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70014" w14:textId="6345C9D7" w:rsidR="00D819BC" w:rsidRDefault="000474BD" w:rsidP="00665F54">
      <w:pPr>
        <w:pStyle w:val="Heading3"/>
        <w:jc w:val="both"/>
        <w:rPr>
          <w:lang w:val="en-US"/>
        </w:rPr>
      </w:pPr>
      <w:r>
        <w:rPr>
          <w:lang w:val="en-US"/>
        </w:rPr>
        <w:t>Titration of flow cytometry antibodies</w:t>
      </w:r>
    </w:p>
    <w:p w14:paraId="075D3957" w14:textId="77777777" w:rsidR="00933ABB" w:rsidRPr="00933ABB" w:rsidRDefault="00933ABB" w:rsidP="00933ABB">
      <w:pPr>
        <w:rPr>
          <w:lang w:val="en-US"/>
        </w:rPr>
      </w:pPr>
    </w:p>
    <w:p w14:paraId="15692A3E" w14:textId="15D58A6A" w:rsidR="000474BD" w:rsidRPr="00DA358D" w:rsidRDefault="00D819BC" w:rsidP="008173AB">
      <w:pPr>
        <w:spacing w:line="360" w:lineRule="auto"/>
        <w:jc w:val="both"/>
        <w:rPr>
          <w:lang w:val="en-US"/>
        </w:rPr>
      </w:pPr>
      <w:r w:rsidRPr="00DA358D">
        <w:rPr>
          <w:lang w:val="en-US"/>
        </w:rPr>
        <w:t>All antibodies used in this work were titrated prior to use</w:t>
      </w:r>
      <w:r w:rsidR="000474BD" w:rsidRPr="00DA358D">
        <w:rPr>
          <w:lang w:val="en-US"/>
        </w:rPr>
        <w:t xml:space="preserve"> (</w:t>
      </w:r>
      <w:r w:rsidR="005B2087" w:rsidRPr="00DA358D">
        <w:rPr>
          <w:lang w:val="en-US"/>
        </w:rPr>
        <w:t xml:space="preserve">Supplementary </w:t>
      </w:r>
      <w:r w:rsidR="000474BD" w:rsidRPr="00DA358D">
        <w:rPr>
          <w:lang w:val="en-US"/>
        </w:rPr>
        <w:fldChar w:fldCharType="begin"/>
      </w:r>
      <w:r w:rsidR="000474BD" w:rsidRPr="00DA358D">
        <w:rPr>
          <w:lang w:val="en-US"/>
        </w:rPr>
        <w:instrText xml:space="preserve"> REF _Ref80642272 \h </w:instrText>
      </w:r>
      <w:r w:rsidR="00665F54" w:rsidRPr="00DA358D">
        <w:rPr>
          <w:lang w:val="en-US"/>
        </w:rPr>
        <w:instrText xml:space="preserve"> \* MERGEFORMAT </w:instrText>
      </w:r>
      <w:r w:rsidR="000474BD" w:rsidRPr="00DA358D">
        <w:rPr>
          <w:lang w:val="en-US"/>
        </w:rPr>
      </w:r>
      <w:r w:rsidR="000474BD" w:rsidRPr="00DA358D">
        <w:rPr>
          <w:lang w:val="en-US"/>
        </w:rPr>
        <w:fldChar w:fldCharType="separate"/>
      </w:r>
      <w:r w:rsidR="000474BD" w:rsidRPr="00DA358D">
        <w:t xml:space="preserve">Figure </w:t>
      </w:r>
      <w:r w:rsidR="000474BD" w:rsidRPr="00DA358D">
        <w:rPr>
          <w:noProof/>
        </w:rPr>
        <w:t>1</w:t>
      </w:r>
      <w:r w:rsidR="000474BD" w:rsidRPr="00DA358D">
        <w:rPr>
          <w:lang w:val="en-US"/>
        </w:rPr>
        <w:fldChar w:fldCharType="end"/>
      </w:r>
      <w:r w:rsidR="000474BD" w:rsidRPr="00DA358D">
        <w:rPr>
          <w:lang w:val="en-US"/>
        </w:rPr>
        <w:t xml:space="preserve"> and</w:t>
      </w:r>
      <w:r w:rsidR="000474BD" w:rsidRPr="00DA358D">
        <w:rPr>
          <w:lang w:val="en-US"/>
        </w:rPr>
        <w:fldChar w:fldCharType="begin"/>
      </w:r>
      <w:r w:rsidR="000474BD" w:rsidRPr="00DA358D">
        <w:rPr>
          <w:lang w:val="en-US"/>
        </w:rPr>
        <w:instrText xml:space="preserve"> REF _Ref80642276 \h </w:instrText>
      </w:r>
      <w:r w:rsidR="00665F54" w:rsidRPr="00DA358D">
        <w:rPr>
          <w:lang w:val="en-US"/>
        </w:rPr>
        <w:instrText xml:space="preserve"> \* MERGEFORMAT </w:instrText>
      </w:r>
      <w:r w:rsidR="000474BD" w:rsidRPr="00DA358D">
        <w:rPr>
          <w:lang w:val="en-US"/>
        </w:rPr>
      </w:r>
      <w:r w:rsidR="000474BD" w:rsidRPr="00DA358D">
        <w:rPr>
          <w:lang w:val="en-US"/>
        </w:rPr>
        <w:fldChar w:fldCharType="separate"/>
      </w:r>
      <w:r w:rsidR="00423D34" w:rsidRPr="00DA358D">
        <w:t xml:space="preserve"> </w:t>
      </w:r>
      <w:r w:rsidR="00423D34" w:rsidRPr="00DA358D">
        <w:rPr>
          <w:noProof/>
        </w:rPr>
        <w:t>2</w:t>
      </w:r>
      <w:r w:rsidR="000474BD" w:rsidRPr="00DA358D">
        <w:rPr>
          <w:lang w:val="en-US"/>
        </w:rPr>
        <w:fldChar w:fldCharType="end"/>
      </w:r>
      <w:r w:rsidR="000474BD" w:rsidRPr="00DA358D">
        <w:rPr>
          <w:lang w:val="en-US"/>
        </w:rPr>
        <w:t>)</w:t>
      </w:r>
      <w:r w:rsidRPr="00DA358D">
        <w:rPr>
          <w:lang w:val="en-US"/>
        </w:rPr>
        <w:t>.</w:t>
      </w:r>
      <w:r w:rsidR="00423D34" w:rsidRPr="00DA358D">
        <w:rPr>
          <w:lang w:val="en-US"/>
        </w:rPr>
        <w:t xml:space="preserve"> Titrations for Panel One are displayed in Supplementary </w:t>
      </w:r>
      <w:r w:rsidR="00423D34" w:rsidRPr="00DA358D">
        <w:rPr>
          <w:lang w:val="en-US"/>
        </w:rPr>
        <w:fldChar w:fldCharType="begin"/>
      </w:r>
      <w:r w:rsidR="00423D34" w:rsidRPr="00DA358D">
        <w:rPr>
          <w:lang w:val="en-US"/>
        </w:rPr>
        <w:instrText xml:space="preserve"> REF _Ref80642272 \h  \* MERGEFORMAT </w:instrText>
      </w:r>
      <w:r w:rsidR="00423D34" w:rsidRPr="00DA358D">
        <w:rPr>
          <w:lang w:val="en-US"/>
        </w:rPr>
      </w:r>
      <w:r w:rsidR="00423D34" w:rsidRPr="00DA358D">
        <w:rPr>
          <w:lang w:val="en-US"/>
        </w:rPr>
        <w:fldChar w:fldCharType="separate"/>
      </w:r>
      <w:r w:rsidR="00423D34" w:rsidRPr="00DA358D">
        <w:t xml:space="preserve">Figure </w:t>
      </w:r>
      <w:r w:rsidR="00423D34" w:rsidRPr="00DA358D">
        <w:rPr>
          <w:noProof/>
        </w:rPr>
        <w:t>1</w:t>
      </w:r>
      <w:r w:rsidR="00423D34" w:rsidRPr="00DA358D">
        <w:rPr>
          <w:lang w:val="en-US"/>
        </w:rPr>
        <w:fldChar w:fldCharType="end"/>
      </w:r>
      <w:r w:rsidR="000A2F71">
        <w:rPr>
          <w:lang w:val="en-US"/>
        </w:rPr>
        <w:t>. Panel Two, designed for sorting villous core populations on a BD FACS Aria (a conventional cytometer), was optimized to spectrally spread antibodies out thereby reducing potential fluorophore spillover. The a</w:t>
      </w:r>
      <w:r w:rsidR="00423D34" w:rsidRPr="00DA358D">
        <w:rPr>
          <w:lang w:val="en-US"/>
        </w:rPr>
        <w:t>dditional antibodies</w:t>
      </w:r>
      <w:r w:rsidR="00FD410B">
        <w:rPr>
          <w:lang w:val="en-US"/>
        </w:rPr>
        <w:t xml:space="preserve"> (conjugated to different fluorophores than those</w:t>
      </w:r>
      <w:r w:rsidR="000A2F71">
        <w:rPr>
          <w:lang w:val="en-US"/>
        </w:rPr>
        <w:t xml:space="preserve"> used</w:t>
      </w:r>
      <w:r w:rsidR="00FD410B">
        <w:rPr>
          <w:lang w:val="en-US"/>
        </w:rPr>
        <w:t xml:space="preserve"> in Panel One)</w:t>
      </w:r>
      <w:r w:rsidR="000A2F71">
        <w:rPr>
          <w:lang w:val="en-US"/>
        </w:rPr>
        <w:t xml:space="preserve"> were</w:t>
      </w:r>
      <w:r w:rsidR="00423D34" w:rsidRPr="00DA358D">
        <w:rPr>
          <w:lang w:val="en-US"/>
        </w:rPr>
        <w:t xml:space="preserve"> </w:t>
      </w:r>
      <w:r w:rsidR="000A2F71">
        <w:rPr>
          <w:lang w:val="en-US"/>
        </w:rPr>
        <w:t xml:space="preserve">also titrated and </w:t>
      </w:r>
      <w:r w:rsidR="00423D34" w:rsidRPr="00DA358D">
        <w:rPr>
          <w:lang w:val="en-US"/>
        </w:rPr>
        <w:t xml:space="preserve">are presented in </w:t>
      </w:r>
      <w:r w:rsidR="00423D34" w:rsidRPr="00DA358D">
        <w:rPr>
          <w:lang w:val="en-US"/>
        </w:rPr>
        <w:fldChar w:fldCharType="begin"/>
      </w:r>
      <w:r w:rsidR="00423D34" w:rsidRPr="00DA358D">
        <w:rPr>
          <w:lang w:val="en-US"/>
        </w:rPr>
        <w:instrText xml:space="preserve"> REF _Ref80642276 \h </w:instrText>
      </w:r>
      <w:r w:rsidR="00DA358D" w:rsidRPr="00DA358D">
        <w:rPr>
          <w:lang w:val="en-US"/>
        </w:rPr>
        <w:instrText xml:space="preserve"> \* MERGEFORMAT </w:instrText>
      </w:r>
      <w:r w:rsidR="00423D34" w:rsidRPr="00DA358D">
        <w:rPr>
          <w:lang w:val="en-US"/>
        </w:rPr>
      </w:r>
      <w:r w:rsidR="00423D34" w:rsidRPr="00DA358D">
        <w:rPr>
          <w:lang w:val="en-US"/>
        </w:rPr>
        <w:fldChar w:fldCharType="separate"/>
      </w:r>
      <w:r w:rsidR="00423D34" w:rsidRPr="00DA358D">
        <w:t xml:space="preserve">Supplementary Figure </w:t>
      </w:r>
      <w:r w:rsidR="00423D34" w:rsidRPr="00DA358D">
        <w:rPr>
          <w:noProof/>
        </w:rPr>
        <w:t>2</w:t>
      </w:r>
      <w:r w:rsidR="00423D34" w:rsidRPr="00DA358D">
        <w:rPr>
          <w:lang w:val="en-US"/>
        </w:rPr>
        <w:fldChar w:fldCharType="end"/>
      </w:r>
      <w:r w:rsidR="00423D34" w:rsidRPr="00DA358D">
        <w:rPr>
          <w:lang w:val="en-US"/>
        </w:rPr>
        <w:t>.</w:t>
      </w:r>
      <w:r w:rsidRPr="00DA358D">
        <w:rPr>
          <w:lang w:val="en-US"/>
        </w:rPr>
        <w:t xml:space="preserve"> For some antibodies </w:t>
      </w:r>
      <w:r w:rsidR="000474BD" w:rsidRPr="00DA358D">
        <w:rPr>
          <w:lang w:val="en-US"/>
        </w:rPr>
        <w:t xml:space="preserve">the </w:t>
      </w:r>
      <w:r w:rsidRPr="00DA358D">
        <w:rPr>
          <w:lang w:val="en-US"/>
        </w:rPr>
        <w:t>optimal dose was difficult to detect due to the different autofluorescence and size of cells. Therefore, forward scatter was often employed to look at different sized cells</w:t>
      </w:r>
      <w:r w:rsidR="00FD410B">
        <w:rPr>
          <w:lang w:val="en-US"/>
        </w:rPr>
        <w:t xml:space="preserve">, </w:t>
      </w:r>
      <w:r w:rsidRPr="00DA358D">
        <w:rPr>
          <w:lang w:val="en-US"/>
        </w:rPr>
        <w:t>or CD45</w:t>
      </w:r>
      <w:r w:rsidR="00FD410B">
        <w:rPr>
          <w:lang w:val="en-US"/>
        </w:rPr>
        <w:t>/</w:t>
      </w:r>
      <w:r w:rsidR="000474BD" w:rsidRPr="00DA358D">
        <w:rPr>
          <w:rFonts w:cstheme="minorHAnsi"/>
          <w:lang w:val="en-US"/>
        </w:rPr>
        <w:t>β</w:t>
      </w:r>
      <w:r w:rsidR="000474BD" w:rsidRPr="00DA358D">
        <w:rPr>
          <w:lang w:val="en-US"/>
        </w:rPr>
        <w:t xml:space="preserve">4 integrin </w:t>
      </w:r>
      <w:r w:rsidR="00FD410B">
        <w:rPr>
          <w:lang w:val="en-US"/>
        </w:rPr>
        <w:t>were used to exclude hematopoietic and cytotrophoblast cells that interfered with detection of optimal antibody conce</w:t>
      </w:r>
      <w:r w:rsidR="00D07177">
        <w:rPr>
          <w:lang w:val="en-US"/>
        </w:rPr>
        <w:t>n</w:t>
      </w:r>
      <w:r w:rsidR="00FD410B">
        <w:rPr>
          <w:lang w:val="en-US"/>
        </w:rPr>
        <w:t>t</w:t>
      </w:r>
      <w:r w:rsidR="00D07177">
        <w:rPr>
          <w:lang w:val="en-US"/>
        </w:rPr>
        <w:t>r</w:t>
      </w:r>
      <w:r w:rsidR="00FD410B">
        <w:rPr>
          <w:lang w:val="en-US"/>
        </w:rPr>
        <w:t xml:space="preserve">ation </w:t>
      </w:r>
      <w:r w:rsidR="00BC1318">
        <w:rPr>
          <w:lang w:val="en-US"/>
        </w:rPr>
        <w:t xml:space="preserve">in cell populations of interest </w:t>
      </w:r>
      <w:r w:rsidR="000474BD" w:rsidRPr="00DA358D">
        <w:rPr>
          <w:lang w:val="en-US"/>
        </w:rPr>
        <w:t>(</w:t>
      </w:r>
      <w:r w:rsidR="000474BD" w:rsidRPr="00DA358D">
        <w:rPr>
          <w:lang w:val="en-US"/>
        </w:rPr>
        <w:fldChar w:fldCharType="begin"/>
      </w:r>
      <w:r w:rsidR="000474BD" w:rsidRPr="00DA358D">
        <w:rPr>
          <w:lang w:val="en-US"/>
        </w:rPr>
        <w:instrText xml:space="preserve"> REF _Ref80642259 \h </w:instrText>
      </w:r>
      <w:r w:rsidR="00665F54" w:rsidRPr="00DA358D">
        <w:rPr>
          <w:lang w:val="en-US"/>
        </w:rPr>
        <w:instrText xml:space="preserve"> \* MERGEFORMAT </w:instrText>
      </w:r>
      <w:r w:rsidR="000474BD" w:rsidRPr="00DA358D">
        <w:rPr>
          <w:lang w:val="en-US"/>
        </w:rPr>
      </w:r>
      <w:r w:rsidR="000474BD" w:rsidRPr="00DA358D">
        <w:rPr>
          <w:lang w:val="en-US"/>
        </w:rPr>
        <w:fldChar w:fldCharType="separate"/>
      </w:r>
      <w:r w:rsidR="00423D34" w:rsidRPr="00DA358D">
        <w:t xml:space="preserve">Supplementary </w:t>
      </w:r>
      <w:r w:rsidR="00423D34" w:rsidRPr="00DA358D">
        <w:rPr>
          <w:noProof/>
        </w:rPr>
        <w:t>Figure</w:t>
      </w:r>
      <w:r w:rsidR="00423D34" w:rsidRPr="00DA358D">
        <w:t xml:space="preserve"> </w:t>
      </w:r>
      <w:r w:rsidR="00423D34" w:rsidRPr="00DA358D">
        <w:rPr>
          <w:noProof/>
        </w:rPr>
        <w:t>3</w:t>
      </w:r>
      <w:r w:rsidR="000474BD" w:rsidRPr="00DA358D">
        <w:rPr>
          <w:lang w:val="en-US"/>
        </w:rPr>
        <w:fldChar w:fldCharType="end"/>
      </w:r>
      <w:r w:rsidR="000474BD" w:rsidRPr="00DA358D">
        <w:rPr>
          <w:lang w:val="en-US"/>
        </w:rPr>
        <w:t>).</w:t>
      </w:r>
      <w:r w:rsidR="001433CF" w:rsidRPr="00DA358D">
        <w:rPr>
          <w:lang w:val="en-US"/>
        </w:rPr>
        <w:t xml:space="preserve"> </w:t>
      </w:r>
    </w:p>
    <w:p w14:paraId="12B20024" w14:textId="24E3220A" w:rsidR="003E2028" w:rsidRDefault="003932F5" w:rsidP="00665F54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389D8E4F" wp14:editId="0F693AC7">
            <wp:extent cx="5353050" cy="7648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A9143" w14:textId="3DE32A94" w:rsidR="00763F94" w:rsidRDefault="00763F94" w:rsidP="00763F94">
      <w:pPr>
        <w:pStyle w:val="Caption"/>
      </w:pPr>
      <w:bookmarkStart w:id="0" w:name="_Ref80642272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: All antibodies used in </w:t>
      </w:r>
      <w:r w:rsidR="000F65F8">
        <w:t xml:space="preserve">Panel One </w:t>
      </w:r>
      <w:r>
        <w:t>were titrated on placental vill</w:t>
      </w:r>
      <w:r w:rsidR="00DA358D">
        <w:t>ou</w:t>
      </w:r>
      <w:r>
        <w:t xml:space="preserve">s </w:t>
      </w:r>
      <w:r w:rsidR="00DA358D">
        <w:t xml:space="preserve">core digest </w:t>
      </w:r>
      <w:r>
        <w:t>cells</w:t>
      </w:r>
      <w:r w:rsidR="00A27695">
        <w:t xml:space="preserve">. </w:t>
      </w:r>
    </w:p>
    <w:p w14:paraId="4322E4C5" w14:textId="6263ABB4" w:rsidR="00F576A8" w:rsidRDefault="00F576A8" w:rsidP="00665F54">
      <w:pPr>
        <w:jc w:val="both"/>
        <w:rPr>
          <w:lang w:val="en-US"/>
        </w:rPr>
      </w:pPr>
    </w:p>
    <w:p w14:paraId="02DD8D5B" w14:textId="2B05274A" w:rsidR="003E2028" w:rsidRDefault="003932F5" w:rsidP="00665F54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7FC104F1" wp14:editId="48507357">
            <wp:extent cx="5731510" cy="15297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13B95" w14:textId="2439431E" w:rsidR="00F576A8" w:rsidRDefault="00FB36C7" w:rsidP="00665F54">
      <w:pPr>
        <w:pStyle w:val="Caption"/>
        <w:rPr>
          <w:lang w:val="en-US"/>
        </w:rPr>
      </w:pPr>
      <w:bookmarkStart w:id="1" w:name="_Ref80642276"/>
      <w:bookmarkStart w:id="2" w:name="_Ref81563086"/>
      <w:r>
        <w:t xml:space="preserve">Supplementary </w:t>
      </w:r>
      <w:r w:rsidR="003E2028">
        <w:t xml:space="preserve">Figure </w:t>
      </w:r>
      <w:r w:rsidR="003E2028">
        <w:fldChar w:fldCharType="begin"/>
      </w:r>
      <w:r w:rsidR="003E2028">
        <w:instrText xml:space="preserve"> SEQ Figure \* ARABIC </w:instrText>
      </w:r>
      <w:r w:rsidR="003E2028">
        <w:fldChar w:fldCharType="separate"/>
      </w:r>
      <w:r w:rsidR="00423D34">
        <w:rPr>
          <w:noProof/>
        </w:rPr>
        <w:t>2</w:t>
      </w:r>
      <w:r w:rsidR="003E2028">
        <w:fldChar w:fldCharType="end"/>
      </w:r>
      <w:bookmarkEnd w:id="1"/>
      <w:r w:rsidR="003E2028">
        <w:t>:</w:t>
      </w:r>
      <w:r w:rsidR="00994D5E">
        <w:t>T</w:t>
      </w:r>
      <w:r w:rsidR="003E2028">
        <w:t>itration of additional antibodies</w:t>
      </w:r>
      <w:r w:rsidR="00E37016">
        <w:t>, not contained in Panel One,</w:t>
      </w:r>
      <w:r w:rsidR="003E2028">
        <w:t xml:space="preserve"> required for the FACS sorting </w:t>
      </w:r>
      <w:r w:rsidR="006A61D5">
        <w:t>with P</w:t>
      </w:r>
      <w:r w:rsidR="003E2028">
        <w:t>anel</w:t>
      </w:r>
      <w:r w:rsidR="006A61D5">
        <w:t xml:space="preserve"> Two</w:t>
      </w:r>
      <w:r w:rsidR="00994D5E">
        <w:t>.</w:t>
      </w:r>
      <w:bookmarkEnd w:id="2"/>
    </w:p>
    <w:p w14:paraId="02476153" w14:textId="77777777" w:rsidR="00423D34" w:rsidRDefault="00423D34" w:rsidP="00423D34">
      <w:pPr>
        <w:keepNext/>
        <w:jc w:val="both"/>
      </w:pPr>
      <w:r>
        <w:rPr>
          <w:noProof/>
        </w:rPr>
        <w:drawing>
          <wp:inline distT="0" distB="0" distL="0" distR="0" wp14:anchorId="09C4D64E" wp14:editId="4B9F08BE">
            <wp:extent cx="5520906" cy="5556383"/>
            <wp:effectExtent l="0" t="0" r="381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6106" cy="5561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D5E3C" w14:textId="33DC0B61" w:rsidR="00423D34" w:rsidRPr="0091219B" w:rsidRDefault="00423D34" w:rsidP="00423D34">
      <w:pPr>
        <w:pStyle w:val="Caption"/>
        <w:rPr>
          <w:lang w:val="en-US"/>
        </w:rPr>
      </w:pPr>
      <w:bookmarkStart w:id="3" w:name="_Ref80642259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3"/>
      <w:r>
        <w:t xml:space="preserve">: Representative images depicting how </w:t>
      </w:r>
      <w:r w:rsidR="006A61D5">
        <w:t>forward scatter (</w:t>
      </w:r>
      <w:r>
        <w:t>FSC</w:t>
      </w:r>
      <w:r w:rsidR="006A61D5">
        <w:t>)</w:t>
      </w:r>
      <w:r>
        <w:t xml:space="preserve"> (A) or addition of cell-specific antibodies improved detection of appropriate doses for specific placental populations. B) </w:t>
      </w:r>
      <w:r>
        <w:rPr>
          <w:rFonts w:cs="Calibri"/>
        </w:rPr>
        <w:t>β</w:t>
      </w:r>
      <w:r>
        <w:t>4 integrin</w:t>
      </w:r>
      <w:r w:rsidRPr="0091219B">
        <w:rPr>
          <w:vertAlign w:val="superscript"/>
        </w:rPr>
        <w:t>+</w:t>
      </w:r>
      <w:r>
        <w:t xml:space="preserve"> cells were negative for podoplanin but demonstrated an unspecific shift in expression at higher doses. C) Removal of </w:t>
      </w:r>
      <w:r>
        <w:rPr>
          <w:rFonts w:cs="Calibri"/>
        </w:rPr>
        <w:t>β</w:t>
      </w:r>
      <w:r>
        <w:t>4 integrin</w:t>
      </w:r>
      <w:r w:rsidRPr="0091219B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improved detection of the optimal podoplanin dose.</w:t>
      </w:r>
    </w:p>
    <w:p w14:paraId="724F7EE6" w14:textId="38031290" w:rsidR="003E2028" w:rsidRDefault="003E2028" w:rsidP="00665F54">
      <w:pPr>
        <w:jc w:val="both"/>
        <w:rPr>
          <w:lang w:val="en-US"/>
        </w:rPr>
      </w:pPr>
    </w:p>
    <w:p w14:paraId="68EBE438" w14:textId="60358B65" w:rsidR="00B115DC" w:rsidRDefault="00B115DC" w:rsidP="00665F54">
      <w:pPr>
        <w:pStyle w:val="Heading3"/>
        <w:jc w:val="both"/>
        <w:rPr>
          <w:lang w:val="en-US"/>
        </w:rPr>
      </w:pPr>
      <w:r>
        <w:rPr>
          <w:lang w:val="en-US"/>
        </w:rPr>
        <w:t xml:space="preserve">Analysis of </w:t>
      </w:r>
      <w:r w:rsidR="00437559">
        <w:rPr>
          <w:lang w:val="en-US"/>
        </w:rPr>
        <w:t>CD73</w:t>
      </w:r>
      <w:r w:rsidR="00437559" w:rsidRPr="00331C08">
        <w:rPr>
          <w:vertAlign w:val="superscript"/>
          <w:lang w:val="en-US"/>
        </w:rPr>
        <w:t>+</w:t>
      </w:r>
      <w:r w:rsidR="00437559">
        <w:rPr>
          <w:lang w:val="en-US"/>
        </w:rPr>
        <w:t>CD90</w:t>
      </w:r>
      <w:r w:rsidR="00437559" w:rsidRPr="00331C08">
        <w:rPr>
          <w:vertAlign w:val="superscript"/>
          <w:lang w:val="en-US"/>
        </w:rPr>
        <w:t>+</w:t>
      </w:r>
      <w:r w:rsidR="00437559">
        <w:rPr>
          <w:lang w:val="en-US"/>
        </w:rPr>
        <w:t xml:space="preserve"> </w:t>
      </w:r>
      <w:r>
        <w:rPr>
          <w:lang w:val="en-US"/>
        </w:rPr>
        <w:t>and podoplanin</w:t>
      </w:r>
      <w:r w:rsidRPr="00437559">
        <w:rPr>
          <w:vertAlign w:val="superscript"/>
          <w:lang w:val="en-US"/>
        </w:rPr>
        <w:t>+</w:t>
      </w:r>
      <w:r>
        <w:rPr>
          <w:lang w:val="en-US"/>
        </w:rPr>
        <w:t>CD36</w:t>
      </w:r>
      <w:r w:rsidRPr="00437559">
        <w:rPr>
          <w:vertAlign w:val="superscript"/>
          <w:lang w:val="en-US"/>
        </w:rPr>
        <w:t>+</w:t>
      </w:r>
      <w:r>
        <w:rPr>
          <w:lang w:val="en-US"/>
        </w:rPr>
        <w:t xml:space="preserve"> cells after 7 days in culture</w:t>
      </w:r>
    </w:p>
    <w:p w14:paraId="01318EA4" w14:textId="77777777" w:rsidR="00933ABB" w:rsidRPr="00933ABB" w:rsidRDefault="00933ABB" w:rsidP="00933ABB">
      <w:pPr>
        <w:rPr>
          <w:lang w:val="en-US"/>
        </w:rPr>
      </w:pPr>
    </w:p>
    <w:p w14:paraId="49F3148D" w14:textId="694628C5" w:rsidR="000B2677" w:rsidRDefault="000C2096" w:rsidP="008173AB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fter 7 days culture in EGM-2 medium on plastic tissue culture plates both </w:t>
      </w:r>
      <w:r w:rsidR="00AC0860">
        <w:rPr>
          <w:lang w:val="en-US"/>
        </w:rPr>
        <w:t>CD73</w:t>
      </w:r>
      <w:r w:rsidR="00331C08" w:rsidRPr="00331C08">
        <w:rPr>
          <w:vertAlign w:val="superscript"/>
          <w:lang w:val="en-US"/>
        </w:rPr>
        <w:t>+</w:t>
      </w:r>
      <w:r w:rsidR="00AC0860">
        <w:rPr>
          <w:lang w:val="en-US"/>
        </w:rPr>
        <w:t>CD90</w:t>
      </w:r>
      <w:r w:rsidR="00331C08" w:rsidRPr="00331C08">
        <w:rPr>
          <w:vertAlign w:val="superscript"/>
          <w:lang w:val="en-US"/>
        </w:rPr>
        <w:t>+</w:t>
      </w:r>
      <w:r w:rsidR="00AC0860">
        <w:rPr>
          <w:lang w:val="en-US"/>
        </w:rPr>
        <w:t xml:space="preserve"> and podoplanin+CD36+ cells</w:t>
      </w:r>
      <w:r>
        <w:rPr>
          <w:lang w:val="en-US"/>
        </w:rPr>
        <w:t xml:space="preserve"> expressed the basic “MSC” </w:t>
      </w:r>
      <w:r w:rsidR="00AC0860">
        <w:rPr>
          <w:lang w:val="en-US"/>
        </w:rPr>
        <w:t>phenotype</w:t>
      </w:r>
      <w:r>
        <w:rPr>
          <w:lang w:val="en-US"/>
        </w:rPr>
        <w:t xml:space="preserve"> (CD73</w:t>
      </w:r>
      <w:r w:rsidRPr="00331C08">
        <w:rPr>
          <w:vertAlign w:val="superscript"/>
          <w:lang w:val="en-US"/>
        </w:rPr>
        <w:t>+</w:t>
      </w:r>
      <w:r>
        <w:rPr>
          <w:lang w:val="en-US"/>
        </w:rPr>
        <w:t>CD90</w:t>
      </w:r>
      <w:r w:rsidRPr="00331C08">
        <w:rPr>
          <w:vertAlign w:val="superscript"/>
          <w:lang w:val="en-US"/>
        </w:rPr>
        <w:t>+</w:t>
      </w:r>
      <w:r>
        <w:rPr>
          <w:lang w:val="en-US"/>
        </w:rPr>
        <w:t>CD31</w:t>
      </w:r>
      <w:r w:rsidRPr="00331C08">
        <w:rPr>
          <w:vertAlign w:val="superscript"/>
          <w:lang w:val="en-US"/>
        </w:rPr>
        <w:t>-</w:t>
      </w:r>
      <w:r>
        <w:rPr>
          <w:lang w:val="en-US"/>
        </w:rPr>
        <w:t>CD144</w:t>
      </w:r>
      <w:r w:rsidRPr="00331C08">
        <w:rPr>
          <w:vertAlign w:val="superscript"/>
          <w:lang w:val="en-US"/>
        </w:rPr>
        <w:t>-</w:t>
      </w:r>
      <w:r>
        <w:rPr>
          <w:lang w:val="en-US"/>
        </w:rPr>
        <w:t>CD45</w:t>
      </w:r>
      <w:r w:rsidRPr="00331C08">
        <w:rPr>
          <w:vertAlign w:val="superscript"/>
          <w:lang w:val="en-US"/>
        </w:rPr>
        <w:t>-</w:t>
      </w:r>
      <w:r>
        <w:rPr>
          <w:lang w:val="en-US"/>
        </w:rPr>
        <w:t>HLADR</w:t>
      </w:r>
      <w:r w:rsidRPr="00331C08">
        <w:rPr>
          <w:vertAlign w:val="superscript"/>
          <w:lang w:val="en-US"/>
        </w:rPr>
        <w:t>-</w:t>
      </w:r>
      <w:r>
        <w:rPr>
          <w:lang w:val="en-US"/>
        </w:rPr>
        <w:t>)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81234786 \h </w:instrText>
      </w:r>
      <w:r w:rsidR="00665F54">
        <w:rPr>
          <w:lang w:val="en-US"/>
        </w:rPr>
        <w:instrText xml:space="preserve">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 w:rsidR="007A22A5">
        <w:t xml:space="preserve">Supplementary Figure </w:t>
      </w:r>
      <w:r w:rsidR="007A22A5">
        <w:rPr>
          <w:noProof/>
        </w:rPr>
        <w:t>4</w:t>
      </w:r>
      <w:r>
        <w:rPr>
          <w:lang w:val="en-US"/>
        </w:rPr>
        <w:fldChar w:fldCharType="end"/>
      </w:r>
      <w:r w:rsidR="007A22A5">
        <w:rPr>
          <w:lang w:val="en-US"/>
        </w:rPr>
        <w:t>). Podoplanin+CD36+ remained very homogeneous for the markers assessed (podoplanin</w:t>
      </w:r>
      <w:r w:rsidR="007A22A5" w:rsidRPr="00331C08">
        <w:rPr>
          <w:vertAlign w:val="superscript"/>
          <w:lang w:val="en-US"/>
        </w:rPr>
        <w:t>+</w:t>
      </w:r>
      <w:r w:rsidR="007A22A5">
        <w:rPr>
          <w:lang w:val="en-US"/>
        </w:rPr>
        <w:t>CD142</w:t>
      </w:r>
      <w:r w:rsidR="007A22A5" w:rsidRPr="00331C08">
        <w:rPr>
          <w:vertAlign w:val="superscript"/>
          <w:lang w:val="en-US"/>
        </w:rPr>
        <w:t>+</w:t>
      </w:r>
      <w:r w:rsidR="007A22A5">
        <w:rPr>
          <w:lang w:val="en-US"/>
        </w:rPr>
        <w:t>CD26</w:t>
      </w:r>
      <w:r w:rsidR="007A22A5" w:rsidRPr="00331C08">
        <w:rPr>
          <w:vertAlign w:val="superscript"/>
          <w:lang w:val="en-US"/>
        </w:rPr>
        <w:t>+</w:t>
      </w:r>
      <w:r w:rsidR="007A22A5">
        <w:rPr>
          <w:lang w:val="en-US"/>
        </w:rPr>
        <w:t xml:space="preserve">) however, they </w:t>
      </w:r>
      <w:r w:rsidR="00F31B54">
        <w:rPr>
          <w:lang w:val="en-US"/>
        </w:rPr>
        <w:t>downregulated expression of</w:t>
      </w:r>
      <w:r w:rsidR="007A22A5">
        <w:rPr>
          <w:lang w:val="en-US"/>
        </w:rPr>
        <w:t xml:space="preserve"> CD36 while </w:t>
      </w:r>
      <w:r w:rsidR="00F31B54">
        <w:rPr>
          <w:lang w:val="en-US"/>
        </w:rPr>
        <w:t>upregulating</w:t>
      </w:r>
      <w:r w:rsidR="007A22A5">
        <w:rPr>
          <w:lang w:val="en-US"/>
        </w:rPr>
        <w:t xml:space="preserve"> expression of CD146. </w:t>
      </w:r>
      <w:r w:rsidR="00F31B54">
        <w:rPr>
          <w:lang w:val="en-US"/>
        </w:rPr>
        <w:t>Conversely</w:t>
      </w:r>
      <w:r w:rsidR="007A22A5">
        <w:rPr>
          <w:lang w:val="en-US"/>
        </w:rPr>
        <w:t xml:space="preserve"> CD73+CD90+ cells demonstrated phenotypic (podoplanin, CD26 and CD146) differences between samples</w:t>
      </w:r>
      <w:r w:rsidR="00F31B54">
        <w:rPr>
          <w:lang w:val="en-US"/>
        </w:rPr>
        <w:t xml:space="preserve"> and heterogeneity within samples</w:t>
      </w:r>
      <w:r w:rsidR="007A22A5">
        <w:rPr>
          <w:lang w:val="en-US"/>
        </w:rPr>
        <w:t xml:space="preserve"> (</w:t>
      </w:r>
      <w:r w:rsidR="007A22A5">
        <w:rPr>
          <w:lang w:val="en-US"/>
        </w:rPr>
        <w:fldChar w:fldCharType="begin"/>
      </w:r>
      <w:r w:rsidR="007A22A5">
        <w:rPr>
          <w:lang w:val="en-US"/>
        </w:rPr>
        <w:instrText xml:space="preserve"> REF _Ref81234786 \h </w:instrText>
      </w:r>
      <w:r w:rsidR="00665F54">
        <w:rPr>
          <w:lang w:val="en-US"/>
        </w:rPr>
        <w:instrText xml:space="preserve"> \* MERGEFORMAT </w:instrText>
      </w:r>
      <w:r w:rsidR="007A22A5">
        <w:rPr>
          <w:lang w:val="en-US"/>
        </w:rPr>
      </w:r>
      <w:r w:rsidR="007A22A5">
        <w:rPr>
          <w:lang w:val="en-US"/>
        </w:rPr>
        <w:fldChar w:fldCharType="separate"/>
      </w:r>
      <w:r w:rsidR="007A22A5">
        <w:t xml:space="preserve">Supplementary Figure </w:t>
      </w:r>
      <w:r w:rsidR="007A22A5">
        <w:rPr>
          <w:noProof/>
        </w:rPr>
        <w:t>4</w:t>
      </w:r>
      <w:r w:rsidR="007A22A5">
        <w:rPr>
          <w:lang w:val="en-US"/>
        </w:rPr>
        <w:fldChar w:fldCharType="end"/>
      </w:r>
      <w:r w:rsidR="007A22A5">
        <w:rPr>
          <w:lang w:val="en-US"/>
        </w:rPr>
        <w:t>)</w:t>
      </w:r>
      <w:r w:rsidR="00F31B54">
        <w:rPr>
          <w:lang w:val="en-US"/>
        </w:rPr>
        <w:t>.</w:t>
      </w:r>
      <w:r w:rsidR="008173AB">
        <w:rPr>
          <w:lang w:val="en-US"/>
        </w:rPr>
        <w:t xml:space="preserve"> </w:t>
      </w:r>
      <w:r w:rsidR="000B2677">
        <w:rPr>
          <w:lang w:val="en-US"/>
        </w:rPr>
        <w:t xml:space="preserve">Explant cultured pMSCs were assessed in order to determine how their phenotype compared with </w:t>
      </w:r>
      <w:r w:rsidR="00312318">
        <w:rPr>
          <w:lang w:val="en-US"/>
        </w:rPr>
        <w:t>CD73</w:t>
      </w:r>
      <w:r w:rsidR="00312318" w:rsidRPr="00331C08">
        <w:rPr>
          <w:vertAlign w:val="superscript"/>
          <w:lang w:val="en-US"/>
        </w:rPr>
        <w:t>+</w:t>
      </w:r>
      <w:r w:rsidR="00312318">
        <w:rPr>
          <w:lang w:val="en-US"/>
        </w:rPr>
        <w:t>CD90</w:t>
      </w:r>
      <w:r w:rsidR="00312318" w:rsidRPr="00331C08">
        <w:rPr>
          <w:vertAlign w:val="superscript"/>
          <w:lang w:val="en-US"/>
        </w:rPr>
        <w:t>+</w:t>
      </w:r>
      <w:r w:rsidR="00312318">
        <w:rPr>
          <w:lang w:val="en-US"/>
        </w:rPr>
        <w:t xml:space="preserve"> </w:t>
      </w:r>
      <w:r w:rsidR="000B2677">
        <w:rPr>
          <w:lang w:val="en-US"/>
        </w:rPr>
        <w:t>cells (</w:t>
      </w:r>
      <w:r w:rsidR="0058631B">
        <w:rPr>
          <w:lang w:val="en-US"/>
        </w:rPr>
        <w:fldChar w:fldCharType="begin"/>
      </w:r>
      <w:r w:rsidR="0058631B">
        <w:rPr>
          <w:lang w:val="en-US"/>
        </w:rPr>
        <w:instrText xml:space="preserve"> REF _Ref81304856 \h </w:instrText>
      </w:r>
      <w:r w:rsidR="00665F54">
        <w:rPr>
          <w:lang w:val="en-US"/>
        </w:rPr>
        <w:instrText xml:space="preserve"> \* MERGEFORMAT </w:instrText>
      </w:r>
      <w:r w:rsidR="0058631B">
        <w:rPr>
          <w:lang w:val="en-US"/>
        </w:rPr>
      </w:r>
      <w:r w:rsidR="0058631B">
        <w:rPr>
          <w:lang w:val="en-US"/>
        </w:rPr>
        <w:fldChar w:fldCharType="separate"/>
      </w:r>
      <w:r w:rsidR="0058631B">
        <w:t xml:space="preserve">Supplementary Figure </w:t>
      </w:r>
      <w:r w:rsidR="0058631B">
        <w:rPr>
          <w:noProof/>
        </w:rPr>
        <w:t>5</w:t>
      </w:r>
      <w:r w:rsidR="0058631B">
        <w:rPr>
          <w:lang w:val="en-US"/>
        </w:rPr>
        <w:fldChar w:fldCharType="end"/>
      </w:r>
      <w:r w:rsidR="0058631B">
        <w:rPr>
          <w:lang w:val="en-US"/>
        </w:rPr>
        <w:t>). All pMSCs were CD73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>CD26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>podo</w:t>
      </w:r>
      <w:r w:rsidR="00312318">
        <w:rPr>
          <w:lang w:val="en-US"/>
        </w:rPr>
        <w:t>planin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>CD142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>CD146</w:t>
      </w:r>
      <w:r w:rsidR="0058631B" w:rsidRPr="00312318">
        <w:rPr>
          <w:vertAlign w:val="superscript"/>
          <w:lang w:val="en-US"/>
        </w:rPr>
        <w:t xml:space="preserve">+ </w:t>
      </w:r>
      <w:r w:rsidR="0058631B">
        <w:rPr>
          <w:lang w:val="en-US"/>
        </w:rPr>
        <w:t>aligning more closely with the podo</w:t>
      </w:r>
      <w:r w:rsidR="00312318">
        <w:rPr>
          <w:lang w:val="en-US"/>
        </w:rPr>
        <w:t>planin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>CD36</w:t>
      </w:r>
      <w:r w:rsidR="0058631B" w:rsidRPr="00312318">
        <w:rPr>
          <w:vertAlign w:val="superscript"/>
          <w:lang w:val="en-US"/>
        </w:rPr>
        <w:t>+</w:t>
      </w:r>
      <w:r w:rsidR="0058631B">
        <w:rPr>
          <w:lang w:val="en-US"/>
        </w:rPr>
        <w:t xml:space="preserve"> cells. As previously demonstrated pMSCs </w:t>
      </w:r>
      <w:r w:rsidR="006254AD">
        <w:rPr>
          <w:lang w:val="en-US"/>
        </w:rPr>
        <w:t xml:space="preserve">cultured in EGM-2 downregulated CD90. </w:t>
      </w:r>
      <w:r w:rsidR="008173AB">
        <w:rPr>
          <w:lang w:val="en-US"/>
        </w:rPr>
        <w:t xml:space="preserve">Summary data for these </w:t>
      </w:r>
      <w:r w:rsidR="00995600">
        <w:rPr>
          <w:lang w:val="en-US"/>
        </w:rPr>
        <w:t>results are</w:t>
      </w:r>
      <w:r w:rsidR="008173AB">
        <w:rPr>
          <w:lang w:val="en-US"/>
        </w:rPr>
        <w:t xml:space="preserve"> displayed in the main manuscript (Figure 4)</w:t>
      </w:r>
      <w:r w:rsidR="00995600">
        <w:rPr>
          <w:lang w:val="en-US"/>
        </w:rPr>
        <w:t xml:space="preserve">, but </w:t>
      </w:r>
      <w:r w:rsidR="00995600">
        <w:t>here for transparency histograms of individual samples are provided.</w:t>
      </w:r>
    </w:p>
    <w:p w14:paraId="3289BA33" w14:textId="68B8F265" w:rsidR="00A41F92" w:rsidRDefault="00A41F92" w:rsidP="00665F54">
      <w:pPr>
        <w:jc w:val="both"/>
        <w:rPr>
          <w:lang w:val="en-US"/>
        </w:rPr>
      </w:pPr>
    </w:p>
    <w:p w14:paraId="5AF30B86" w14:textId="3D8B9F79" w:rsidR="00A41F92" w:rsidRDefault="00E5111F" w:rsidP="00665F54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3071B402" wp14:editId="15FC021D">
            <wp:extent cx="5731510" cy="591121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1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7EB8E" w14:textId="4FFE5714" w:rsidR="00A41F92" w:rsidRDefault="000C2096" w:rsidP="00665F54">
      <w:pPr>
        <w:pStyle w:val="Caption"/>
      </w:pPr>
      <w:bookmarkStart w:id="4" w:name="_Ref81234786"/>
      <w:r>
        <w:t xml:space="preserve">Supplementary </w:t>
      </w:r>
      <w:r w:rsidR="00A41F92">
        <w:t xml:space="preserve">Figure </w:t>
      </w:r>
      <w:r w:rsidR="00A41F92">
        <w:fldChar w:fldCharType="begin"/>
      </w:r>
      <w:r w:rsidR="00A41F92">
        <w:instrText xml:space="preserve"> SEQ Figure \* ARABIC </w:instrText>
      </w:r>
      <w:r w:rsidR="00A41F92">
        <w:fldChar w:fldCharType="separate"/>
      </w:r>
      <w:r w:rsidR="00E5111F">
        <w:rPr>
          <w:noProof/>
        </w:rPr>
        <w:t>4</w:t>
      </w:r>
      <w:r w:rsidR="00A41F92">
        <w:fldChar w:fldCharType="end"/>
      </w:r>
      <w:bookmarkEnd w:id="4"/>
      <w:r w:rsidR="00A41F92">
        <w:t xml:space="preserve">: </w:t>
      </w:r>
      <w:r w:rsidR="00D30D55">
        <w:t>Flow cytometry histograms displaying the</w:t>
      </w:r>
      <w:r w:rsidR="00A41F92">
        <w:t xml:space="preserve"> phenotype of FACS sorted </w:t>
      </w:r>
      <w:r w:rsidR="00DE1586">
        <w:rPr>
          <w:lang w:val="en-US"/>
        </w:rPr>
        <w:t>CD73</w:t>
      </w:r>
      <w:r w:rsidR="00DE1586" w:rsidRPr="00331C08">
        <w:rPr>
          <w:vertAlign w:val="superscript"/>
          <w:lang w:val="en-US"/>
        </w:rPr>
        <w:t>+</w:t>
      </w:r>
      <w:r w:rsidR="00DE1586">
        <w:rPr>
          <w:lang w:val="en-US"/>
        </w:rPr>
        <w:t>CD90</w:t>
      </w:r>
      <w:r w:rsidR="00DE1586" w:rsidRPr="00331C08">
        <w:rPr>
          <w:vertAlign w:val="superscript"/>
          <w:lang w:val="en-US"/>
        </w:rPr>
        <w:t>+</w:t>
      </w:r>
      <w:r w:rsidR="00DE1586">
        <w:rPr>
          <w:lang w:val="en-US"/>
        </w:rPr>
        <w:t xml:space="preserve"> </w:t>
      </w:r>
      <w:r w:rsidR="00A41F92">
        <w:t>and podoplanin</w:t>
      </w:r>
      <w:r w:rsidR="00A41F92" w:rsidRPr="00DE1586">
        <w:rPr>
          <w:vertAlign w:val="superscript"/>
        </w:rPr>
        <w:t>+</w:t>
      </w:r>
      <w:r w:rsidR="00A41F92">
        <w:t>CD36</w:t>
      </w:r>
      <w:r w:rsidR="00A41F92" w:rsidRPr="00DE1586">
        <w:rPr>
          <w:vertAlign w:val="superscript"/>
        </w:rPr>
        <w:t>+</w:t>
      </w:r>
      <w:r w:rsidR="00A41F92">
        <w:t xml:space="preserve"> cells after 7 days culture </w:t>
      </w:r>
      <w:r w:rsidR="00A41F92" w:rsidRPr="00A41F92">
        <w:rPr>
          <w:i/>
          <w:iCs/>
        </w:rPr>
        <w:t>in vitro</w:t>
      </w:r>
      <w:r w:rsidR="00A41F92">
        <w:t xml:space="preserve"> </w:t>
      </w:r>
      <w:r w:rsidR="007E3337">
        <w:t>(</w:t>
      </w:r>
      <w:r w:rsidR="00A41F92">
        <w:t>n=3</w:t>
      </w:r>
      <w:r w:rsidR="007E3337">
        <w:t>)</w:t>
      </w:r>
      <w:r w:rsidR="00FC7B12">
        <w:t>.</w:t>
      </w:r>
    </w:p>
    <w:p w14:paraId="464453ED" w14:textId="4654834A" w:rsidR="00E5111F" w:rsidRDefault="00E5111F" w:rsidP="00665F54">
      <w:pPr>
        <w:jc w:val="both"/>
        <w:rPr>
          <w:lang w:val="en-GB" w:eastAsia="en-NZ"/>
        </w:rPr>
      </w:pPr>
    </w:p>
    <w:p w14:paraId="3791A120" w14:textId="77777777" w:rsidR="00E5111F" w:rsidRDefault="00E5111F" w:rsidP="00665F54">
      <w:pPr>
        <w:keepNext/>
        <w:jc w:val="both"/>
      </w:pPr>
      <w:r>
        <w:rPr>
          <w:noProof/>
        </w:rPr>
        <w:lastRenderedPageBreak/>
        <w:drawing>
          <wp:inline distT="0" distB="0" distL="0" distR="0" wp14:anchorId="41AEFD8A" wp14:editId="6B6CD005">
            <wp:extent cx="5731510" cy="3123565"/>
            <wp:effectExtent l="0" t="0" r="254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D7FB5" w14:textId="2535A0CF" w:rsidR="00E5111F" w:rsidRPr="00E5111F" w:rsidRDefault="000B2677" w:rsidP="00665F54">
      <w:pPr>
        <w:pStyle w:val="Caption"/>
      </w:pPr>
      <w:bookmarkStart w:id="5" w:name="_Ref81304856"/>
      <w:r>
        <w:t xml:space="preserve">Supplementary </w:t>
      </w:r>
      <w:r w:rsidR="00E5111F">
        <w:t xml:space="preserve">Figure </w:t>
      </w:r>
      <w:r w:rsidR="00E5111F">
        <w:fldChar w:fldCharType="begin"/>
      </w:r>
      <w:r w:rsidR="00E5111F">
        <w:instrText xml:space="preserve"> SEQ Figure \* ARABIC </w:instrText>
      </w:r>
      <w:r w:rsidR="00E5111F">
        <w:fldChar w:fldCharType="separate"/>
      </w:r>
      <w:r w:rsidR="00E5111F">
        <w:rPr>
          <w:noProof/>
        </w:rPr>
        <w:t>5</w:t>
      </w:r>
      <w:r w:rsidR="00E5111F">
        <w:fldChar w:fldCharType="end"/>
      </w:r>
      <w:bookmarkEnd w:id="5"/>
      <w:r w:rsidR="00E5111F">
        <w:t xml:space="preserve">: Flow cytometry histograms displaying </w:t>
      </w:r>
      <w:r w:rsidR="00DA358D">
        <w:t xml:space="preserve">the </w:t>
      </w:r>
      <w:r w:rsidR="00D30D55">
        <w:t xml:space="preserve">phenotype of explant isolated pMSCs after culture </w:t>
      </w:r>
      <w:r w:rsidR="00D30D55" w:rsidRPr="00DE1586">
        <w:rPr>
          <w:i/>
          <w:iCs/>
        </w:rPr>
        <w:t>in vitro</w:t>
      </w:r>
      <w:r w:rsidR="00D30D55">
        <w:t xml:space="preserve"> (n=3</w:t>
      </w:r>
      <w:r w:rsidR="00FD6B65">
        <w:t>, p2-6</w:t>
      </w:r>
      <w:r w:rsidR="00D30D55">
        <w:t>).</w:t>
      </w:r>
      <w:r w:rsidR="00E5111F">
        <w:t>.</w:t>
      </w:r>
    </w:p>
    <w:sectPr w:rsidR="00E5111F" w:rsidRPr="00E5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A8"/>
    <w:rsid w:val="000004DB"/>
    <w:rsid w:val="000208E8"/>
    <w:rsid w:val="00045FAC"/>
    <w:rsid w:val="000474BD"/>
    <w:rsid w:val="000A2F71"/>
    <w:rsid w:val="000A548F"/>
    <w:rsid w:val="000A7499"/>
    <w:rsid w:val="000B2677"/>
    <w:rsid w:val="000B328F"/>
    <w:rsid w:val="000C2096"/>
    <w:rsid w:val="000C4F6E"/>
    <w:rsid w:val="000F2A7C"/>
    <w:rsid w:val="000F65F8"/>
    <w:rsid w:val="00121763"/>
    <w:rsid w:val="00134FC9"/>
    <w:rsid w:val="001433CF"/>
    <w:rsid w:val="00161056"/>
    <w:rsid w:val="0018489A"/>
    <w:rsid w:val="00192C4B"/>
    <w:rsid w:val="00196D60"/>
    <w:rsid w:val="001E0E95"/>
    <w:rsid w:val="001E6538"/>
    <w:rsid w:val="001F0243"/>
    <w:rsid w:val="00210F68"/>
    <w:rsid w:val="00217413"/>
    <w:rsid w:val="00225488"/>
    <w:rsid w:val="00232B87"/>
    <w:rsid w:val="00240BB6"/>
    <w:rsid w:val="002807E5"/>
    <w:rsid w:val="00290B06"/>
    <w:rsid w:val="00290B31"/>
    <w:rsid w:val="002B47EB"/>
    <w:rsid w:val="002B6404"/>
    <w:rsid w:val="002B6DB7"/>
    <w:rsid w:val="00304C4D"/>
    <w:rsid w:val="003063D9"/>
    <w:rsid w:val="00312318"/>
    <w:rsid w:val="00331C08"/>
    <w:rsid w:val="00343AC5"/>
    <w:rsid w:val="003548A6"/>
    <w:rsid w:val="003756B1"/>
    <w:rsid w:val="0038625A"/>
    <w:rsid w:val="00387CE4"/>
    <w:rsid w:val="003932F5"/>
    <w:rsid w:val="003A580F"/>
    <w:rsid w:val="003B331A"/>
    <w:rsid w:val="003B3321"/>
    <w:rsid w:val="003D331A"/>
    <w:rsid w:val="003E2028"/>
    <w:rsid w:val="003E4484"/>
    <w:rsid w:val="004060FD"/>
    <w:rsid w:val="00406387"/>
    <w:rsid w:val="00406428"/>
    <w:rsid w:val="00423D34"/>
    <w:rsid w:val="00423DC2"/>
    <w:rsid w:val="00436B82"/>
    <w:rsid w:val="00437559"/>
    <w:rsid w:val="0045572A"/>
    <w:rsid w:val="0046438A"/>
    <w:rsid w:val="004750E8"/>
    <w:rsid w:val="0049256A"/>
    <w:rsid w:val="004957A9"/>
    <w:rsid w:val="004C2691"/>
    <w:rsid w:val="0052214D"/>
    <w:rsid w:val="0052479E"/>
    <w:rsid w:val="00526150"/>
    <w:rsid w:val="00526594"/>
    <w:rsid w:val="0054629F"/>
    <w:rsid w:val="00551E6E"/>
    <w:rsid w:val="005742E3"/>
    <w:rsid w:val="00574C76"/>
    <w:rsid w:val="005801DB"/>
    <w:rsid w:val="0058631B"/>
    <w:rsid w:val="005B2087"/>
    <w:rsid w:val="005B48CF"/>
    <w:rsid w:val="005C25F9"/>
    <w:rsid w:val="005D18E5"/>
    <w:rsid w:val="00606059"/>
    <w:rsid w:val="00606ED9"/>
    <w:rsid w:val="0061077D"/>
    <w:rsid w:val="00614E07"/>
    <w:rsid w:val="00616D64"/>
    <w:rsid w:val="0061789B"/>
    <w:rsid w:val="006247C2"/>
    <w:rsid w:val="006254AD"/>
    <w:rsid w:val="00641207"/>
    <w:rsid w:val="00657BF1"/>
    <w:rsid w:val="00665F54"/>
    <w:rsid w:val="00692331"/>
    <w:rsid w:val="006A61D5"/>
    <w:rsid w:val="006A62FB"/>
    <w:rsid w:val="006C53D3"/>
    <w:rsid w:val="006D3DBB"/>
    <w:rsid w:val="006E5841"/>
    <w:rsid w:val="006E6217"/>
    <w:rsid w:val="00710B33"/>
    <w:rsid w:val="00713761"/>
    <w:rsid w:val="00721353"/>
    <w:rsid w:val="00743FEA"/>
    <w:rsid w:val="0075001A"/>
    <w:rsid w:val="00752097"/>
    <w:rsid w:val="00763F94"/>
    <w:rsid w:val="00772452"/>
    <w:rsid w:val="00785E6E"/>
    <w:rsid w:val="007A22A5"/>
    <w:rsid w:val="007A5479"/>
    <w:rsid w:val="007A5653"/>
    <w:rsid w:val="007E3337"/>
    <w:rsid w:val="007F3F87"/>
    <w:rsid w:val="007F67CA"/>
    <w:rsid w:val="008173AB"/>
    <w:rsid w:val="00823F21"/>
    <w:rsid w:val="00832329"/>
    <w:rsid w:val="008714F9"/>
    <w:rsid w:val="00884404"/>
    <w:rsid w:val="008A39B8"/>
    <w:rsid w:val="008A4D74"/>
    <w:rsid w:val="008B4EA9"/>
    <w:rsid w:val="008C2284"/>
    <w:rsid w:val="008F5DE8"/>
    <w:rsid w:val="00911632"/>
    <w:rsid w:val="0091219B"/>
    <w:rsid w:val="00933ABB"/>
    <w:rsid w:val="00937D8A"/>
    <w:rsid w:val="009703DC"/>
    <w:rsid w:val="00994D5E"/>
    <w:rsid w:val="00995600"/>
    <w:rsid w:val="00996FF5"/>
    <w:rsid w:val="009C08FB"/>
    <w:rsid w:val="009C2D0E"/>
    <w:rsid w:val="009C5343"/>
    <w:rsid w:val="009E6C19"/>
    <w:rsid w:val="009F0800"/>
    <w:rsid w:val="00A01A00"/>
    <w:rsid w:val="00A024F8"/>
    <w:rsid w:val="00A127A3"/>
    <w:rsid w:val="00A27695"/>
    <w:rsid w:val="00A32317"/>
    <w:rsid w:val="00A36BF7"/>
    <w:rsid w:val="00A41F92"/>
    <w:rsid w:val="00A43AD3"/>
    <w:rsid w:val="00A51DCE"/>
    <w:rsid w:val="00A67194"/>
    <w:rsid w:val="00A94C73"/>
    <w:rsid w:val="00A957AA"/>
    <w:rsid w:val="00AB6B93"/>
    <w:rsid w:val="00AC0860"/>
    <w:rsid w:val="00AE5074"/>
    <w:rsid w:val="00AF2D40"/>
    <w:rsid w:val="00B04FD1"/>
    <w:rsid w:val="00B115DC"/>
    <w:rsid w:val="00B123C6"/>
    <w:rsid w:val="00B15419"/>
    <w:rsid w:val="00B208B1"/>
    <w:rsid w:val="00B541BD"/>
    <w:rsid w:val="00B6006B"/>
    <w:rsid w:val="00B658CF"/>
    <w:rsid w:val="00B66225"/>
    <w:rsid w:val="00B710D6"/>
    <w:rsid w:val="00B76D60"/>
    <w:rsid w:val="00B8755E"/>
    <w:rsid w:val="00BA5E82"/>
    <w:rsid w:val="00BC0C4A"/>
    <w:rsid w:val="00BC1318"/>
    <w:rsid w:val="00BC22CA"/>
    <w:rsid w:val="00BC5A5C"/>
    <w:rsid w:val="00BE7FE3"/>
    <w:rsid w:val="00BF33EE"/>
    <w:rsid w:val="00C06102"/>
    <w:rsid w:val="00C1135C"/>
    <w:rsid w:val="00C2583F"/>
    <w:rsid w:val="00C47E67"/>
    <w:rsid w:val="00C603D7"/>
    <w:rsid w:val="00C7441F"/>
    <w:rsid w:val="00C84783"/>
    <w:rsid w:val="00C9484B"/>
    <w:rsid w:val="00CA529D"/>
    <w:rsid w:val="00CD6C24"/>
    <w:rsid w:val="00CF0CD4"/>
    <w:rsid w:val="00D07177"/>
    <w:rsid w:val="00D257AD"/>
    <w:rsid w:val="00D30D55"/>
    <w:rsid w:val="00D32175"/>
    <w:rsid w:val="00D5115B"/>
    <w:rsid w:val="00D819BC"/>
    <w:rsid w:val="00D81FF0"/>
    <w:rsid w:val="00D90749"/>
    <w:rsid w:val="00D942CA"/>
    <w:rsid w:val="00DA358D"/>
    <w:rsid w:val="00DA5758"/>
    <w:rsid w:val="00DA5D4E"/>
    <w:rsid w:val="00DC3911"/>
    <w:rsid w:val="00DE1586"/>
    <w:rsid w:val="00DF215D"/>
    <w:rsid w:val="00DF4D99"/>
    <w:rsid w:val="00E15806"/>
    <w:rsid w:val="00E37016"/>
    <w:rsid w:val="00E3736F"/>
    <w:rsid w:val="00E44573"/>
    <w:rsid w:val="00E5111F"/>
    <w:rsid w:val="00EB0AAF"/>
    <w:rsid w:val="00ED0BD7"/>
    <w:rsid w:val="00ED1B29"/>
    <w:rsid w:val="00EF0B5D"/>
    <w:rsid w:val="00EF33B3"/>
    <w:rsid w:val="00EF3A29"/>
    <w:rsid w:val="00EF511F"/>
    <w:rsid w:val="00F10F2E"/>
    <w:rsid w:val="00F21C74"/>
    <w:rsid w:val="00F22A10"/>
    <w:rsid w:val="00F31B54"/>
    <w:rsid w:val="00F361CB"/>
    <w:rsid w:val="00F43B83"/>
    <w:rsid w:val="00F576A8"/>
    <w:rsid w:val="00FB36C7"/>
    <w:rsid w:val="00FB7774"/>
    <w:rsid w:val="00FC7B12"/>
    <w:rsid w:val="00FD410B"/>
    <w:rsid w:val="00FD6B65"/>
    <w:rsid w:val="00FD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1361"/>
  <w15:chartTrackingRefBased/>
  <w15:docId w15:val="{5B1BA5AB-218D-4084-999C-F012BA58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4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4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028"/>
    <w:pPr>
      <w:spacing w:after="80" w:line="360" w:lineRule="auto"/>
      <w:jc w:val="both"/>
    </w:pPr>
    <w:rPr>
      <w:rFonts w:ascii="Calibri" w:eastAsiaTheme="minorEastAsia" w:hAnsi="Calibri"/>
      <w:bCs/>
      <w:sz w:val="20"/>
      <w:szCs w:val="18"/>
      <w:lang w:val="en-GB" w:eastAsia="en-NZ"/>
    </w:rPr>
  </w:style>
  <w:style w:type="character" w:styleId="CommentReference">
    <w:name w:val="annotation reference"/>
    <w:uiPriority w:val="99"/>
    <w:semiHidden/>
    <w:rsid w:val="003E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E2028"/>
    <w:pPr>
      <w:spacing w:after="0" w:line="240" w:lineRule="auto"/>
      <w:jc w:val="both"/>
    </w:pPr>
    <w:rPr>
      <w:rFonts w:ascii="Calibri" w:eastAsia="MS Mincho" w:hAnsi="Calibri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028"/>
    <w:rPr>
      <w:rFonts w:ascii="Calibri" w:eastAsia="MS Mincho" w:hAnsi="Calibri" w:cs="Times New Roman"/>
      <w:sz w:val="20"/>
      <w:szCs w:val="20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474B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74B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D34"/>
    <w:pPr>
      <w:spacing w:after="160"/>
      <w:jc w:val="left"/>
    </w:pPr>
    <w:rPr>
      <w:rFonts w:asciiTheme="minorHAnsi" w:eastAsiaTheme="minorHAnsi" w:hAnsiTheme="minorHAnsi" w:cstheme="minorBidi"/>
      <w:b/>
      <w:bCs/>
      <w:lang w:val="en-NZ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D34"/>
    <w:rPr>
      <w:rFonts w:ascii="Calibri" w:eastAsia="MS Mincho" w:hAnsi="Calibri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4FA3D-88D1-4672-8872-185459B55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ss</dc:creator>
  <cp:keywords/>
  <dc:description/>
  <cp:lastModifiedBy>Anna Boss</cp:lastModifiedBy>
  <cp:revision>2</cp:revision>
  <dcterms:created xsi:type="dcterms:W3CDTF">2021-12-21T22:41:00Z</dcterms:created>
  <dcterms:modified xsi:type="dcterms:W3CDTF">2021-12-21T22:41:00Z</dcterms:modified>
</cp:coreProperties>
</file>